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3547C" w14:textId="369F90CA" w:rsidR="004C64C7" w:rsidRPr="00696F4E" w:rsidRDefault="004C64C7" w:rsidP="004C64C7">
      <w:pPr>
        <w:spacing w:line="400" w:lineRule="atLeast"/>
        <w:rPr>
          <w:rFonts w:ascii="Times New Roman" w:eastAsia="黑体" w:hAnsi="Times New Roman" w:cs="Cambria"/>
          <w:sz w:val="18"/>
          <w:szCs w:val="18"/>
        </w:rPr>
      </w:pPr>
    </w:p>
    <w:tbl>
      <w:tblPr>
        <w:tblW w:w="8914" w:type="dxa"/>
        <w:tblLook w:val="04A0" w:firstRow="1" w:lastRow="0" w:firstColumn="1" w:lastColumn="0" w:noHBand="0" w:noVBand="1"/>
      </w:tblPr>
      <w:tblGrid>
        <w:gridCol w:w="826"/>
        <w:gridCol w:w="971"/>
        <w:gridCol w:w="1256"/>
        <w:gridCol w:w="777"/>
        <w:gridCol w:w="1556"/>
        <w:gridCol w:w="871"/>
        <w:gridCol w:w="871"/>
        <w:gridCol w:w="891"/>
        <w:gridCol w:w="895"/>
      </w:tblGrid>
      <w:tr w:rsidR="004C64C7" w:rsidRPr="00696F4E" w14:paraId="1A6A3EA6" w14:textId="77777777" w:rsidTr="0072500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2CEAD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3B2DF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5F95C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bas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02CC5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65EA8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s bases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E38E2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50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D1DFE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90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86E04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 (bp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600D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 (bp)</w:t>
            </w:r>
          </w:p>
        </w:tc>
      </w:tr>
      <w:tr w:rsidR="004C64C7" w:rsidRPr="00696F4E" w14:paraId="721C64CB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2F4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DA3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327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299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763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C6A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8FA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45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6F6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A0C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D9E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C84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7E421734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BCA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24B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64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565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6950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745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150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48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747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731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F0E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B21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1D4DB489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2EB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C9A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104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7EE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1954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952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702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25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963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182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E3D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8E3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6F45309C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B13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E68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185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5E1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8873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C07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92B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48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5FE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EA7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2CC1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828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1D280A7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BA0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3AA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83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83D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113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95E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FE7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68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CCA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04D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EA8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B2D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6DCDAF0B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24C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33F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1408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B91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603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18D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00F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77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8B57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671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FD8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37A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42238940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228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_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326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999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C80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6293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442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9D9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40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0C7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095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401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A04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2F5CF317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44C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48A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033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128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4705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A9C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9CC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10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25F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1EC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1B3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214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1CD20933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747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2BD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30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71F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6723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B88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8B1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96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348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990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936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C0B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40CF4B1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AAA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297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5393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D7C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0999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198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00A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16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9BE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7C97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4D7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B94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4F73224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EA5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D73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4636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16C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2156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B83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A59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20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7D1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F91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81C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E07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7B11293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3AC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20B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1149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9FB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8182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E34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484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91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AC3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D80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350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14C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12707D70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387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12E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423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14A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140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5A5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6A4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05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529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CC5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C20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9A3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6F8CCFA6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E79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_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49C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2582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B95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5991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976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73E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60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602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707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886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BFD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4119AED2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16F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6E0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98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1BEC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8805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005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8D0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30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596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859F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B7B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B0C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4199B3C2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7BE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A0B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536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5F9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0549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9B5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573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00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719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6AB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1B6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6DF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6BA8AE8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E0F5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FBC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6402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0D4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1983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828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6D6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9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AAE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B55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A3E3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35E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0A54C0DB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8B4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FB21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76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AB4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9748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5542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85DC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83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54A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CE7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2A0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525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2345888E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3E9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071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0862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D35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090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AB5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F050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96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007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68B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F0A7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E4A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5C877D51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82E8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D78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13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EFF9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97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8D11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2A96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00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7E0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B674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522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D14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4C64C7" w:rsidRPr="00696F4E" w14:paraId="3F0A3994" w14:textId="77777777" w:rsidTr="007250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DF806A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_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4E433E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2121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76681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22786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84B1B1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A1C3F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644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E8C84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593ACB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314B4D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227C5F" w14:textId="77777777" w:rsidR="004C64C7" w:rsidRPr="00696F4E" w:rsidRDefault="004C64C7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</w:tr>
    </w:tbl>
    <w:p w14:paraId="064FC048" w14:textId="77777777" w:rsidR="004C64C7" w:rsidRPr="00696F4E" w:rsidRDefault="004C64C7" w:rsidP="004C64C7">
      <w:pPr>
        <w:spacing w:line="400" w:lineRule="atLeast"/>
        <w:rPr>
          <w:rFonts w:ascii="Times New Roman" w:eastAsia="黑体" w:hAnsi="Times New Roman" w:cs="Cambria"/>
          <w:sz w:val="18"/>
          <w:szCs w:val="18"/>
        </w:rPr>
      </w:pPr>
      <w:r w:rsidRPr="00696F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ote: The first column are the names of 21 samples</w:t>
      </w:r>
    </w:p>
    <w:p w14:paraId="0D740A2E" w14:textId="77777777" w:rsidR="00DA4992" w:rsidRPr="004C64C7" w:rsidRDefault="00DA4992"/>
    <w:sectPr w:rsidR="00DA4992" w:rsidRPr="004C6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C7"/>
    <w:rsid w:val="004C64C7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95C9D"/>
  <w15:chartTrackingRefBased/>
  <w15:docId w15:val="{EFD55CFB-B61C-43E7-9D8A-29C3CE61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18:00Z</dcterms:created>
  <dcterms:modified xsi:type="dcterms:W3CDTF">2022-11-16T01:18:00Z</dcterms:modified>
</cp:coreProperties>
</file>